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1D5" w:rsidRPr="001E69F8" w:rsidRDefault="001E69F8">
      <w:pPr>
        <w:rPr>
          <w:rFonts w:ascii="Times New Roman" w:hAnsi="Times New Roman" w:cs="Times New Roman"/>
          <w:b/>
          <w:sz w:val="24"/>
          <w:szCs w:val="24"/>
        </w:rPr>
      </w:pPr>
      <w:r w:rsidRPr="001E69F8">
        <w:rPr>
          <w:rFonts w:ascii="Times New Roman" w:hAnsi="Times New Roman" w:cs="Times New Roman"/>
          <w:b/>
          <w:sz w:val="24"/>
          <w:szCs w:val="24"/>
        </w:rPr>
        <w:t>Supporting Information File –Data</w:t>
      </w:r>
      <w:r w:rsidR="00425E82">
        <w:rPr>
          <w:rFonts w:ascii="Times New Roman" w:hAnsi="Times New Roman" w:cs="Times New Roman"/>
          <w:b/>
          <w:sz w:val="24"/>
          <w:szCs w:val="24"/>
        </w:rPr>
        <w:t xml:space="preserve"> from all participants</w:t>
      </w:r>
      <w:bookmarkStart w:id="0" w:name="_GoBack"/>
      <w:bookmarkEnd w:id="0"/>
    </w:p>
    <w:tbl>
      <w:tblPr>
        <w:tblW w:w="9600" w:type="dxa"/>
        <w:tblLook w:val="04A0" w:firstRow="1" w:lastRow="0" w:firstColumn="1" w:lastColumn="0" w:noHBand="0" w:noVBand="1"/>
      </w:tblPr>
      <w:tblGrid>
        <w:gridCol w:w="1000"/>
        <w:gridCol w:w="1089"/>
        <w:gridCol w:w="960"/>
        <w:gridCol w:w="960"/>
        <w:gridCol w:w="960"/>
        <w:gridCol w:w="1000"/>
        <w:gridCol w:w="1089"/>
        <w:gridCol w:w="960"/>
        <w:gridCol w:w="960"/>
        <w:gridCol w:w="960"/>
      </w:tblGrid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9.6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9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1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6.0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7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6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.1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4.2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26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8.9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3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.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1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44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8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92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9.0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0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03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7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4.3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3.2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55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0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4.4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5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32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8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792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18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9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5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8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4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19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86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9.2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1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9.8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43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8.1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01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9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3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66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8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9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9.21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4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887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04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2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0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5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5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6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5.0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58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57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6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79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95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55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9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15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99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14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9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4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9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771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26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01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284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8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141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5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02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4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3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9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77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7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66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8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54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57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2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374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62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746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262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5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7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54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3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73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5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89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51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0.36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08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2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90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04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9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-0.079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08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5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54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46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5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91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06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8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488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1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479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0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04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8.6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31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702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242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75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5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62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12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81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2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6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7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98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9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31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7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3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4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834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13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43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5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0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3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3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70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13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94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76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4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61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5.8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double" w:sz="6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4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276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3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7.2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495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3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26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679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18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1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4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9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7.3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3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66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12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7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8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65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0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9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85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775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171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7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6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5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8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2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1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0.3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1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66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66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32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91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8.5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63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2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3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6.0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8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7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24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8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46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8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0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4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6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3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88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739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28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3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9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7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3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0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7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5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1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4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3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6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2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5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3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16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5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21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39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8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4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4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5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4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2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4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4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7.7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67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5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1.26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0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893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062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ID: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9F8" w:rsidRPr="001E69F8" w:rsidTr="001E69F8">
        <w:trPr>
          <w:trHeight w:val="405"/>
        </w:trPr>
        <w:tc>
          <w:tcPr>
            <w:tcW w:w="4800" w:type="dxa"/>
            <w:gridSpan w:val="5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-Training Evaluation</w:t>
            </w:r>
          </w:p>
        </w:tc>
        <w:tc>
          <w:tcPr>
            <w:tcW w:w="4800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ost-Training Evaluation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NearLa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Tg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ur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afety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42</w:t>
            </w:r>
          </w:p>
        </w:tc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7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9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7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62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7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94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8.3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51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98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6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1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5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7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76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3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4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0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49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6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9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fro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7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8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7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7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6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7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96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5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in  fro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7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behin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0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4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03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88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5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38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19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929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-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30"/>
        </w:trPr>
        <w:tc>
          <w:tcPr>
            <w:tcW w:w="960" w:type="dxa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1E69F8" w:rsidRPr="001E69F8" w:rsidTr="001E69F8">
        <w:trPr>
          <w:trHeight w:val="30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926</w:t>
            </w:r>
          </w:p>
        </w:tc>
      </w:tr>
      <w:tr w:rsidR="001E69F8" w:rsidRPr="001E69F8" w:rsidTr="001E69F8">
        <w:trPr>
          <w:trHeight w:val="315"/>
        </w:trPr>
        <w:tc>
          <w:tcPr>
            <w:tcW w:w="96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E69F8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69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E69F8" w:rsidRPr="001E69F8" w:rsidRDefault="001E69F8" w:rsidP="001E6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69F8">
              <w:rPr>
                <w:rFonts w:ascii="Calibri" w:eastAsia="Times New Roman" w:hAnsi="Calibri" w:cs="Times New Roman"/>
                <w:b/>
                <w:bCs/>
                <w:color w:val="FF0000"/>
              </w:rPr>
              <w:t>0.022</w:t>
            </w:r>
          </w:p>
        </w:tc>
      </w:tr>
    </w:tbl>
    <w:p w:rsidR="001E69F8" w:rsidRDefault="001E69F8"/>
    <w:sectPr w:rsidR="001E6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9F8"/>
    <w:rsid w:val="001E69F8"/>
    <w:rsid w:val="003C15B3"/>
    <w:rsid w:val="00425E82"/>
    <w:rsid w:val="00AD2009"/>
    <w:rsid w:val="00BA2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6D88C"/>
  <w15:chartTrackingRefBased/>
  <w15:docId w15:val="{FAE337F9-1B80-45E1-9DE2-F7775221F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E69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69F8"/>
    <w:rPr>
      <w:color w:val="954F72"/>
      <w:u w:val="single"/>
    </w:rPr>
  </w:style>
  <w:style w:type="paragraph" w:customStyle="1" w:styleId="msonormal0">
    <w:name w:val="msonormal"/>
    <w:basedOn w:val="Normal"/>
    <w:rsid w:val="001E6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E6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E69F8"/>
    <w:pPr>
      <w:pBdr>
        <w:top w:val="double" w:sz="6" w:space="0" w:color="auto"/>
        <w:left w:val="double" w:sz="6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7">
    <w:name w:val="xl67"/>
    <w:basedOn w:val="Normal"/>
    <w:rsid w:val="001E69F8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8">
    <w:name w:val="xl68"/>
    <w:basedOn w:val="Normal"/>
    <w:rsid w:val="001E69F8"/>
    <w:pPr>
      <w:pBdr>
        <w:top w:val="double" w:sz="6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9">
    <w:name w:val="xl69"/>
    <w:basedOn w:val="Normal"/>
    <w:rsid w:val="001E69F8"/>
    <w:pPr>
      <w:pBdr>
        <w:top w:val="double" w:sz="6" w:space="0" w:color="auto"/>
        <w:left w:val="double" w:sz="6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1E69F8"/>
    <w:pPr>
      <w:pBdr>
        <w:top w:val="double" w:sz="6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1E69F8"/>
    <w:pPr>
      <w:pBdr>
        <w:top w:val="double" w:sz="6" w:space="0" w:color="auto"/>
        <w:left w:val="single" w:sz="8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1E69F8"/>
    <w:pPr>
      <w:pBdr>
        <w:top w:val="single" w:sz="8" w:space="0" w:color="auto"/>
        <w:left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1E69F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E69F8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1E69F8"/>
    <w:pPr>
      <w:pBdr>
        <w:left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1E69F8"/>
    <w:pPr>
      <w:pBdr>
        <w:left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1E69F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1E69F8"/>
    <w:pPr>
      <w:pBdr>
        <w:left w:val="double" w:sz="6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1E69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1E69F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1E69F8"/>
    <w:pPr>
      <w:pBdr>
        <w:left w:val="single" w:sz="8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1E69F8"/>
    <w:pPr>
      <w:pBdr>
        <w:top w:val="single" w:sz="8" w:space="0" w:color="auto"/>
        <w:lef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1E69F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1E69F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1E69F8"/>
    <w:pPr>
      <w:pBdr>
        <w:top w:val="single" w:sz="8" w:space="0" w:color="auto"/>
        <w:left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1E69F8"/>
    <w:pPr>
      <w:pBdr>
        <w:lef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1E69F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1E69F8"/>
    <w:pPr>
      <w:pBdr>
        <w:left w:val="double" w:sz="6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1E69F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1E69F8"/>
    <w:pPr>
      <w:pBdr>
        <w:left w:val="double" w:sz="6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1E69F8"/>
    <w:pPr>
      <w:pBdr>
        <w:left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1E69F8"/>
    <w:pPr>
      <w:pBdr>
        <w:left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1E69F8"/>
    <w:pPr>
      <w:pBdr>
        <w:left w:val="single" w:sz="8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1E69F8"/>
    <w:pPr>
      <w:pBdr>
        <w:top w:val="double" w:sz="6" w:space="0" w:color="auto"/>
        <w:left w:val="double" w:sz="6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1E69F8"/>
    <w:pPr>
      <w:pBdr>
        <w:top w:val="double" w:sz="6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1E69F8"/>
    <w:pPr>
      <w:pBdr>
        <w:top w:val="double" w:sz="6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1E69F8"/>
    <w:pPr>
      <w:pBdr>
        <w:top w:val="double" w:sz="6" w:space="0" w:color="auto"/>
        <w:left w:val="single" w:sz="8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1E69F8"/>
    <w:pPr>
      <w:pBdr>
        <w:top w:val="double" w:sz="6" w:space="0" w:color="auto"/>
        <w:left w:val="double" w:sz="6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1E69F8"/>
    <w:pPr>
      <w:pBdr>
        <w:top w:val="double" w:sz="6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1E69F8"/>
    <w:pPr>
      <w:pBdr>
        <w:lef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1E69F8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1E69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1E69F8"/>
    <w:pPr>
      <w:pBdr>
        <w:left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04">
    <w:name w:val="xl104"/>
    <w:basedOn w:val="Normal"/>
    <w:rsid w:val="001E69F8"/>
    <w:pPr>
      <w:pBdr>
        <w:lef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1E69F8"/>
    <w:pPr>
      <w:pBdr>
        <w:left w:val="double" w:sz="6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1E69F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1E69F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1E69F8"/>
    <w:pPr>
      <w:pBdr>
        <w:left w:val="single" w:sz="8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09">
    <w:name w:val="xl109"/>
    <w:basedOn w:val="Normal"/>
    <w:rsid w:val="001E69F8"/>
    <w:pPr>
      <w:pBdr>
        <w:left w:val="double" w:sz="6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1E69F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1E69F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1E69F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1E69F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1E69F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1E69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1E69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1E69F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1E69F8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1E69F8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1E69F8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1E69F8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1E69F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1E69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1E69F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1E69F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1E69F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Normal"/>
    <w:rsid w:val="001E69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8">
    <w:name w:val="xl128"/>
    <w:basedOn w:val="Normal"/>
    <w:rsid w:val="001E69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9">
    <w:name w:val="xl129"/>
    <w:basedOn w:val="Normal"/>
    <w:rsid w:val="001E69F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1E69F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1">
    <w:name w:val="xl131"/>
    <w:basedOn w:val="Normal"/>
    <w:rsid w:val="001E69F8"/>
    <w:pPr>
      <w:pBdr>
        <w:left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1E69F8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1E69F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1E69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Normal"/>
    <w:rsid w:val="001E69F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1E69F8"/>
    <w:pPr>
      <w:pBdr>
        <w:left w:val="single" w:sz="8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"/>
    <w:rsid w:val="001E69F8"/>
    <w:pPr>
      <w:pBdr>
        <w:top w:val="double" w:sz="6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8">
    <w:name w:val="xl138"/>
    <w:basedOn w:val="Normal"/>
    <w:rsid w:val="001E69F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9">
    <w:name w:val="xl139"/>
    <w:basedOn w:val="Normal"/>
    <w:rsid w:val="001E69F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0">
    <w:name w:val="xl140"/>
    <w:basedOn w:val="Normal"/>
    <w:rsid w:val="001E69F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1">
    <w:name w:val="xl141"/>
    <w:basedOn w:val="Normal"/>
    <w:rsid w:val="001E69F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2">
    <w:name w:val="xl142"/>
    <w:basedOn w:val="Normal"/>
    <w:rsid w:val="001E69F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1E69F8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4">
    <w:name w:val="xl144"/>
    <w:basedOn w:val="Normal"/>
    <w:rsid w:val="001E69F8"/>
    <w:pPr>
      <w:pBdr>
        <w:left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5">
    <w:name w:val="xl145"/>
    <w:basedOn w:val="Normal"/>
    <w:rsid w:val="001E69F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6">
    <w:name w:val="xl146"/>
    <w:basedOn w:val="Normal"/>
    <w:rsid w:val="001E69F8"/>
    <w:pPr>
      <w:pBdr>
        <w:top w:val="double" w:sz="6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7">
    <w:name w:val="xl147"/>
    <w:basedOn w:val="Normal"/>
    <w:rsid w:val="001E69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8">
    <w:name w:val="xl148"/>
    <w:basedOn w:val="Normal"/>
    <w:rsid w:val="001E69F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9">
    <w:name w:val="xl149"/>
    <w:basedOn w:val="Normal"/>
    <w:rsid w:val="001E69F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0">
    <w:name w:val="xl150"/>
    <w:basedOn w:val="Normal"/>
    <w:rsid w:val="001E69F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1">
    <w:name w:val="xl151"/>
    <w:basedOn w:val="Normal"/>
    <w:rsid w:val="001E69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2">
    <w:name w:val="xl152"/>
    <w:basedOn w:val="Normal"/>
    <w:rsid w:val="001E69F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3">
    <w:name w:val="xl153"/>
    <w:basedOn w:val="Normal"/>
    <w:rsid w:val="001E69F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4">
    <w:name w:val="xl154"/>
    <w:basedOn w:val="Normal"/>
    <w:rsid w:val="001E69F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5">
    <w:name w:val="xl155"/>
    <w:basedOn w:val="Normal"/>
    <w:rsid w:val="001E69F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6">
    <w:name w:val="xl156"/>
    <w:basedOn w:val="Normal"/>
    <w:rsid w:val="001E69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7">
    <w:name w:val="xl157"/>
    <w:basedOn w:val="Normal"/>
    <w:rsid w:val="001E69F8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0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66</Words>
  <Characters>94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AB School of Optometry</Company>
  <LinksUpToDate>false</LinksUpToDate>
  <CharactersWithSpaces>1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Lei</dc:creator>
  <cp:keywords/>
  <dc:description/>
  <cp:lastModifiedBy>Liu, Lei</cp:lastModifiedBy>
  <cp:revision>2</cp:revision>
  <dcterms:created xsi:type="dcterms:W3CDTF">2017-01-30T22:48:00Z</dcterms:created>
  <dcterms:modified xsi:type="dcterms:W3CDTF">2017-01-30T22:48:00Z</dcterms:modified>
</cp:coreProperties>
</file>